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75CC" w:rsidRPr="006832A7" w:rsidRDefault="006832A7" w:rsidP="00F337BF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6</w:t>
      </w:r>
      <w:r w:rsidR="00F337BF">
        <w:rPr>
          <w:rFonts w:ascii="Times New Roman" w:hAnsi="Times New Roman" w:cs="Times New Roman" w:hint="eastAsia"/>
          <w:b/>
          <w:sz w:val="24"/>
          <w:szCs w:val="24"/>
        </w:rPr>
        <w:t>|</w:t>
      </w:r>
      <w:r w:rsidR="001F48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53C7" w:rsidRPr="006832A7">
        <w:rPr>
          <w:rFonts w:ascii="Times New Roman" w:hAnsi="Times New Roman" w:cs="Times New Roman"/>
          <w:sz w:val="24"/>
          <w:szCs w:val="24"/>
        </w:rPr>
        <w:t>All GO terms enriched</w:t>
      </w:r>
      <w:bookmarkStart w:id="0" w:name="_GoBack"/>
      <w:bookmarkEnd w:id="0"/>
      <w:r w:rsidR="00A953C7" w:rsidRPr="006832A7">
        <w:rPr>
          <w:rFonts w:ascii="Times New Roman" w:hAnsi="Times New Roman" w:cs="Times New Roman"/>
          <w:sz w:val="24"/>
          <w:szCs w:val="24"/>
        </w:rPr>
        <w:t xml:space="preserve"> in the 399 genes shared by the D-N pattern of Hu lambs fed with milk or the starter diet with (S-ALF) or withou</w:t>
      </w:r>
      <w:r w:rsidR="001F48D2" w:rsidRPr="006832A7">
        <w:rPr>
          <w:rFonts w:ascii="Times New Roman" w:hAnsi="Times New Roman" w:cs="Times New Roman"/>
          <w:sz w:val="24"/>
          <w:szCs w:val="24"/>
        </w:rPr>
        <w:t>t alfalfa supplementation (STA)</w:t>
      </w:r>
      <w:r w:rsidR="00F337BF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70"/>
        <w:gridCol w:w="8463"/>
        <w:gridCol w:w="1869"/>
        <w:gridCol w:w="1356"/>
      </w:tblGrid>
      <w:tr w:rsidR="00A953C7" w:rsidRPr="00A953C7" w:rsidTr="00A953C7">
        <w:trPr>
          <w:trHeight w:val="315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tegory</w:t>
            </w:r>
          </w:p>
        </w:tc>
        <w:tc>
          <w:tcPr>
            <w:tcW w:w="3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rm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ber of gene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</w:t>
            </w: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ue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7399~nervous system developm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0E-12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8468~cell developm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34E-09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22008~neurogenesi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6E-11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23051~regulation of signalin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5514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8699~generation of neuron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6E-10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0646~regulation of cell communic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110201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0182~neuron differenti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9E-10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3008~system proces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8E-07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0030~cell projection organiz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16E-07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2000026~regulation of multicellular organismal developm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05E-0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8666~neuron developm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5E-09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1175~neuron projection developm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01E-11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5595~regulation of cell differenti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03782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0902~cell morphogenesi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1E-0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2989~cellular component morphogenesi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37696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1049~regulation of transpor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979918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7267~cell-cell signalin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6E-05</w:t>
            </w:r>
          </w:p>
        </w:tc>
      </w:tr>
      <w:tr w:rsidR="00A953C7" w:rsidRPr="00A953C7" w:rsidTr="005439CB">
        <w:trPr>
          <w:trHeight w:val="206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1240~positive regulation of multicellular organismal proces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7207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0877~neurological system proces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34E-07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7610~behavio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2E-08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8858~cell projection morphogenesi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2E-0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2990~cell part morphogenesi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28E-0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8812~neuron projection morphogenesi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82E-08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1960~regulation of nervous system developm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6E-0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0904~cell morphogenesis involved in differenti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51E-0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60284~regulation of cell developm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5E-0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0767~regulation of neurogenesi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4E-0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4708~single-organism behavio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8E-07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1094~positive regulation of developmental proces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686761</w:t>
            </w:r>
          </w:p>
        </w:tc>
      </w:tr>
      <w:tr w:rsidR="00A953C7" w:rsidRPr="00A953C7" w:rsidTr="005439CB">
        <w:trPr>
          <w:trHeight w:val="243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8667~cell morphogenesis involved in neuron differenti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1E-06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6903~secre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07794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811~ion transpor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91393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61564~axon developm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79E-06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5664~regulation of neuron differenti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9E-0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7417~central nervous system developm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518388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98916~anterograde trans-synaptic signalin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08E-06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7268~chemical synaptic transmiss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08E-06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99537~trans-synaptic signalin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08E-06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99536~synaptic signalin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08E-06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1344~regulation of cell projection organiz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11E-0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7409~axonogenesi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5E-0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0975~regulation of neuron projection developm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86E-0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71705~nitrogen compound transpor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07301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2330~taxi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873017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935~chemotaxi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873017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3012~muscle system proces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9E-0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7186~G-protein coupled receptor signaling pathwa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985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1962~positive regulation of nervous system developm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46536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7423~sensory organ developm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866829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812~cation transpor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866829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0534~adult behavio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19E-06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0808~synapse organiz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78E-0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936~muscle contrac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2E-0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7626~locomotory behavio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7E-0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4057~regulation of system proces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25942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8015~blood circul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38928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3013~circulatory system proces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7949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7600~sensory percep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149773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22604~regulation of cell morphogenesi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490433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23061~signal releas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8079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4220~ion transmembrane transpor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009241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3269~regulation of ion transpor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095323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7612~learnin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3E-0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60047~heart contrac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99E-0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3015~heart proces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39E-0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7611~learning or memor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40E-0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0890~cogni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8592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2391~regulation of membrane potential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85002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941~striated muscle contrac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5E-0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1505~regulation of neurotransmitter level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5E-0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0001~glial cell differenti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47846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7411~axon guidanc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26563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97485~neuron projection guidanc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6338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0804~modulation of synaptic transmiss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59643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2063~gliogenesi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17232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0803~regulation of synapse structure or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42732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0769~positive regulation of neurogenesi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340889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60048~cardiac muscle contrac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25E-0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836~neurotransmitter transpor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8E-0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8016~regulation of heart contrac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34311</w:t>
            </w:r>
          </w:p>
        </w:tc>
      </w:tr>
      <w:tr w:rsidR="00A953C7" w:rsidRPr="00A953C7" w:rsidTr="005439CB">
        <w:trPr>
          <w:trHeight w:val="267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2412~regulation of ion transmembrane transporter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8521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22898~regulation of transmembrane transporter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2225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2409~regulation of transporter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49212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1903522~regulation of blood circul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05913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6358~dendrite developm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06644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4765~regulation of ion transmembrane transpor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510093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5666~positive regulation of neuron differenti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19811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4762~regulation of transmembrane transpor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19811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98662~inorganic cation transmembrane transpor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567901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98660~inorganic ion transmembrane transpor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793021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0959~regulation of metal ion transpor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793021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7416~synapse assembl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06741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7605~sensory perception of sou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781236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0954~sensory perception of mechanical stimulu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20889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0100~regulation of endocytosi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424442</w:t>
            </w:r>
          </w:p>
        </w:tc>
      </w:tr>
      <w:tr w:rsidR="00A953C7" w:rsidRPr="00A953C7" w:rsidTr="005439CB">
        <w:trPr>
          <w:trHeight w:val="2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0977~negative regulation of neuron projection developm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90930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0807~regulation of synapse organiz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666596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1345~negative regulation of cell projection organiz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83877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90257~regulation of muscle system proces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643481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60041~retina development in camera-type ey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6441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7215~glutamate receptor signaling pathwa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53953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8814~regulation of dendrite morphogenesi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928399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8708~astrocyte differenti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928399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21782~glial cell developm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25551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99643~signal release from synaps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543772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7269~neurotransmitter secre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543772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1508~action potential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648358</w:t>
            </w:r>
          </w:p>
        </w:tc>
      </w:tr>
      <w:tr w:rsidR="00A953C7" w:rsidRPr="00A953C7" w:rsidTr="005439CB">
        <w:trPr>
          <w:trHeight w:val="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99531~presynaptic process involved in chemical synaptic transmiss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870598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0806~positive regulation of synaptic transmiss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110573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1963~regulation of synapse assembl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64499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8813~dendrite morphogenesi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939937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0773~regulation of dendrite developm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93774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8344~adult locomotory behavio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93774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937~regulation of muscle contrac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500687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7014~protein nitrosyl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6E-0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8119~peptidyl-cysteine S-nitrosyl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6E-0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4002~astrocyte developm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7088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7588~excre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38931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8198~peptidyl-cysteine modific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14056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1966~regulation of synaptic transmission, glutamatergi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14056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1703~intraspecies interaction between organism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888966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5176~social behavio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888966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1903524~positive regulation of blood circul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02130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5844~monoamine transpor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02130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1705~multi-organism behavio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786569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9233~sensory perception of pa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219185</w:t>
            </w:r>
          </w:p>
        </w:tc>
      </w:tr>
      <w:tr w:rsidR="00A953C7" w:rsidRPr="00A953C7" w:rsidTr="005439CB">
        <w:trPr>
          <w:trHeight w:val="142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1110~regulation of microtubule polymerization or depolymeriz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44788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99565~chemical synaptic transmission, postsynapti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44788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0171~body morphogenesi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44788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60078~regulation of postsynaptic membrane potential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44788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942~regulation of striated muscle contrac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182958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8268~clathrin coat assembl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99866</w:t>
            </w:r>
          </w:p>
        </w:tc>
      </w:tr>
      <w:tr w:rsidR="00A953C7" w:rsidRPr="00A953C7" w:rsidTr="00A953C7">
        <w:trPr>
          <w:trHeight w:val="63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2000311~regulation of alpha-amino-3-hydroxy-5-methyl-4-isoxazole propionate selective glutamate receptor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744168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1903861~positive regulation of dendrite extens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78085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1903859~regulation of dendrite extens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78085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97484~dendrite extens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57795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2026~regulation of the force of heart contrac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57795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98743~cell aggreg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00556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5823~positive regulation of heart contrac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00556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1502~cartilage condensa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00556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7274~neuromuscular synaptic transmiss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00556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99601~regulation of neurotransmitter receptor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451393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1900449~regulation of glutamate receptor signaling pathwa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451393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576~extracellular reg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970393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97458~neuron par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9E-1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5202~synaps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4E-10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3005~neuron projec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98E-09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1226~intrinsic component of plasma membran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9E-0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887~integral component of plasma membran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01E-0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615~extracellular spac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539986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4456~synapse par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7E-08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6477~somatodendritic compartm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0E-06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98590~plasma membrane reg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74282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6023~cytoplasmic, membrane-bounded vesicl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664648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3025~neuronal cell bod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6E-06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98794~postsynaps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2E-06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4297~cell bod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1E-0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0424~ax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76E-0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1902495~transmembrane transporter complex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58292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1990351~transporter complex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7951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3235~receptor complex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70128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98793~presynaps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2E-0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4702~ion channel complex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8944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3209~myelin sheath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28819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4703~cation channel complex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03537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98589~membrane reg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766466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0426~growth con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45E-0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0427~site of polarized growth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4E-0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0133~transport vesicl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33663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5121~membrane raf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966922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98857~membrane microdoma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966922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97060~synaptic membran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16082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882~intermediate filam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452543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1518~voltage-gated sodium channel complex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65E-0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4706~sodium channel complex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0E-0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8021~synaptic vesicl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944837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5211~postsynaptic membran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18423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70382~exocytic vesicl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575782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883~neurofilam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82333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8324~cation transmembrane transporter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94E-07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216~ion channel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3E-07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22838~substrate-specific channel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5E-07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5267~channel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98E-07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22803~passive transmembrane transporter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98E-07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22836~gated channel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96E-07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509~calcium ion bindin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78632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22890~inorganic cation transmembrane transporter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9E-0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6873~metal ion transmembrane transporter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11E-0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261~cation channel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4E-05</w:t>
            </w:r>
          </w:p>
        </w:tc>
      </w:tr>
      <w:tr w:rsidR="00A953C7" w:rsidRPr="00A953C7" w:rsidTr="005439CB">
        <w:trPr>
          <w:trHeight w:val="222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5077~monovalent inorganic cation transmembrane transporter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8E-05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5081~sodium ion transmembrane transporter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4E-06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22834~ligand-gated channel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6E-0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5276~ligand-gated ion channel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6E-0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244~voltage-gated ion channel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2139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22832~voltage-gated channel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2139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230~extracellular ligand-gated ion channel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08E-0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272~sodium channel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54E-05</w:t>
            </w:r>
          </w:p>
        </w:tc>
      </w:tr>
      <w:tr w:rsidR="00A953C7" w:rsidRPr="00A953C7" w:rsidTr="005439CB">
        <w:trPr>
          <w:trHeight w:val="259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5291~secondary active transmembrane transporter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692086</w:t>
            </w:r>
          </w:p>
        </w:tc>
      </w:tr>
      <w:tr w:rsidR="00A953C7" w:rsidRPr="00A953C7" w:rsidTr="00A953C7">
        <w:trPr>
          <w:trHeight w:val="63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1905030~voltage-gated ion channel activity involved in regulation of postsynaptic membrane potential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7E-0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248~voltage-gated sodium channel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7E-0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1948~glycoprotein bindin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849061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6917~GABA receptor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60731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0594~neurotransmitter receptor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731267</w:t>
            </w:r>
          </w:p>
        </w:tc>
      </w:tr>
      <w:tr w:rsidR="00A953C7" w:rsidRPr="00A953C7" w:rsidTr="005439CB">
        <w:trPr>
          <w:trHeight w:val="284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231~excitatory extracellular ligand-gated ion channel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293274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254~chloride channel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492976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5645~fatty acid ligase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128429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7080~sodium channel regulator activ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747512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3394~proteoglycan bindin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429381</w:t>
            </w:r>
          </w:p>
        </w:tc>
      </w:tr>
      <w:tr w:rsidR="00A953C7" w:rsidRPr="00A953C7" w:rsidTr="00A953C7">
        <w:trPr>
          <w:trHeight w:val="315"/>
        </w:trPr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A953C7" w:rsidRPr="00A953C7" w:rsidRDefault="00A953C7" w:rsidP="001F48D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4890~GABA-A receptor activity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953C7" w:rsidRPr="00A953C7" w:rsidRDefault="00A953C7" w:rsidP="001F48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53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429381</w:t>
            </w:r>
          </w:p>
        </w:tc>
      </w:tr>
    </w:tbl>
    <w:p w:rsidR="00A953C7" w:rsidRDefault="00A953C7"/>
    <w:sectPr w:rsidR="00A953C7" w:rsidSect="00A953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4371" w:rsidRDefault="00B54371" w:rsidP="001F48D2">
      <w:r>
        <w:separator/>
      </w:r>
    </w:p>
  </w:endnote>
  <w:endnote w:type="continuationSeparator" w:id="0">
    <w:p w:rsidR="00B54371" w:rsidRDefault="00B54371" w:rsidP="001F4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4371" w:rsidRDefault="00B54371" w:rsidP="001F48D2">
      <w:r>
        <w:separator/>
      </w:r>
    </w:p>
  </w:footnote>
  <w:footnote w:type="continuationSeparator" w:id="0">
    <w:p w:rsidR="00B54371" w:rsidRDefault="00B54371" w:rsidP="001F48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3C7"/>
    <w:rsid w:val="001F48D2"/>
    <w:rsid w:val="00527272"/>
    <w:rsid w:val="005439CB"/>
    <w:rsid w:val="006832A7"/>
    <w:rsid w:val="009349C4"/>
    <w:rsid w:val="00A953C7"/>
    <w:rsid w:val="00B54371"/>
    <w:rsid w:val="00E175CC"/>
    <w:rsid w:val="00F33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5AEA9C"/>
  <w15:chartTrackingRefBased/>
  <w15:docId w15:val="{8B09972D-6A08-4142-BF43-4C1E932FE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953C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953C7"/>
    <w:rPr>
      <w:color w:val="954F72"/>
      <w:u w:val="single"/>
    </w:rPr>
  </w:style>
  <w:style w:type="paragraph" w:customStyle="1" w:styleId="msonormal0">
    <w:name w:val="msonormal"/>
    <w:basedOn w:val="a"/>
    <w:rsid w:val="00A953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A953C7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A953C7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A953C7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A953C7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A953C7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A953C7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A953C7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A953C7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A953C7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1F48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F48D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F48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F48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1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534C2C-C3AC-469A-B9B5-87214A9E5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162</Words>
  <Characters>12324</Characters>
  <Application>Microsoft Office Word</Application>
  <DocSecurity>0</DocSecurity>
  <Lines>102</Lines>
  <Paragraphs>28</Paragraphs>
  <ScaleCrop>false</ScaleCrop>
  <Company/>
  <LinksUpToDate>false</LinksUpToDate>
  <CharactersWithSpaces>1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zhe</dc:creator>
  <cp:keywords/>
  <dc:description/>
  <cp:lastModifiedBy>chan zhe</cp:lastModifiedBy>
  <cp:revision>3</cp:revision>
  <dcterms:created xsi:type="dcterms:W3CDTF">2019-05-14T12:05:00Z</dcterms:created>
  <dcterms:modified xsi:type="dcterms:W3CDTF">2019-05-21T06:52:00Z</dcterms:modified>
</cp:coreProperties>
</file>